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Method S2</w:t>
      </w:r>
    </w:p>
    <w:p>
      <w:pPr>
        <w:pStyle w:val="Heading2"/>
        <w:spacing w:lineRule="auto" w:line="480"/>
        <w:rPr>
          <w:rFonts w:ascii="Arial" w:hAnsi="Arial" w:cs="Arial"/>
          <w:b w:val="false"/>
          <w:b w:val="false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Antibody response measurement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</w:rPr>
        <w:t>Blood samples were collected in heparinized capillaries by retro-orbital bleeding 2 and 10 weeks after the first oral dose for assessment of antibody production. Free ApoB-100 and human HSP-60 peptides containing an N-terminal cysteine were synthesized by Severn Biotech (Worcester, UK) and were coated on Maleimide-activated 96-well plates (Pierce, Thermo Fisher Scientific Inc., USA). Peptide-specific immunoglobulin (Ig)G or IgA was measured in the serum of immunized mice using horseradish peroxidase-conjugated α-mouse IgG and horseradish peroxidase-conjugated α-mouse IgA (Sigma chemicals, St. Louis, USA) as secondary antibodies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7:05:00Z</dcterms:created>
  <dc:creator>Carolyn Honeychurch</dc:creator>
  <dc:description/>
  <cp:keywords/>
  <dc:language>en-US</dc:language>
  <cp:lastModifiedBy>Carolyn Honeychurch</cp:lastModifiedBy>
  <dcterms:modified xsi:type="dcterms:W3CDTF">2013-02-16T07:05:00Z</dcterms:modified>
  <cp:revision>1</cp:revision>
  <dc:subject/>
  <dc:title/>
</cp:coreProperties>
</file>